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5B55" w:rsidRPr="00677193" w:rsidRDefault="00BF5B55" w:rsidP="00BF5B55">
      <w:pPr>
        <w:shd w:val="clear" w:color="auto" w:fill="FFFFFF"/>
        <w:jc w:val="both"/>
        <w:textAlignment w:val="center"/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</w:pPr>
      <w:r w:rsidRPr="00677193"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>Supplemental Text:</w:t>
      </w:r>
    </w:p>
    <w:p w:rsidR="00BF5B55" w:rsidRPr="00677193" w:rsidRDefault="00BF5B55" w:rsidP="00BF5B55">
      <w:pPr>
        <w:shd w:val="clear" w:color="auto" w:fill="FFFFFF"/>
        <w:jc w:val="both"/>
        <w:textAlignment w:val="center"/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</w:pPr>
    </w:p>
    <w:p w:rsidR="00BF5B55" w:rsidRPr="00677193" w:rsidRDefault="00BF5B55" w:rsidP="00BF5B55">
      <w:pPr>
        <w:shd w:val="clear" w:color="auto" w:fill="FFFFFF"/>
        <w:jc w:val="both"/>
        <w:textAlignment w:val="center"/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</w:pPr>
      <w:r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 xml:space="preserve">Calculation </w:t>
      </w:r>
      <w:r w:rsidR="00677193"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 xml:space="preserve">and comparisons </w:t>
      </w:r>
      <w:r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 xml:space="preserve">of </w:t>
      </w:r>
      <w:r w:rsidR="00915A19"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 xml:space="preserve">positivity threshold and </w:t>
      </w:r>
      <w:r w:rsidR="00677193"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>limit of detection (LOD)</w:t>
      </w:r>
      <w:r w:rsidRPr="00677193"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 xml:space="preserve"> from Calibration Data:</w:t>
      </w:r>
    </w:p>
    <w:p w:rsidR="00677193" w:rsidRPr="00677193" w:rsidRDefault="00677193" w:rsidP="00BF5B55">
      <w:pPr>
        <w:shd w:val="clear" w:color="auto" w:fill="FFFFFF"/>
        <w:jc w:val="both"/>
        <w:textAlignment w:val="center"/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</w:pPr>
    </w:p>
    <w:p w:rsidR="00915A19" w:rsidRPr="00677193" w:rsidRDefault="00915A19" w:rsidP="00915A19">
      <w:pPr>
        <w:shd w:val="clear" w:color="auto" w:fill="FFFFFF"/>
        <w:jc w:val="both"/>
        <w:textAlignment w:val="center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  <w:t>POLAR’s positive result threshold was established empirically at genome coverage of &gt;= 5%.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</w:t>
      </w:r>
      <w:r w:rsidR="00A173CE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his threshold yielded 95% accuracy for both positive and negative samples, as required by the FDA for SARS-CoV-2 test EUA.</w:t>
      </w:r>
      <w:r w:rsidR="00A173CE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Having tested 20 (positive) samples at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84 GE/mL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, 19 returned a breadth of coverage greater than 5%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. 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Therefore, we could accurately classify 95% of samples tested at this concentration. 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We also tested 26 negative controls, of which 25/26 showed a breadth of coverage &lt; 5%, thus allowing us to accurately classify &gt; 95% of negative samples. </w:t>
      </w:r>
    </w:p>
    <w:p w:rsidR="00915A19" w:rsidRPr="00677193" w:rsidRDefault="00915A19" w:rsidP="00915A19">
      <w:pPr>
        <w:shd w:val="clear" w:color="auto" w:fill="FFFFFF"/>
        <w:jc w:val="both"/>
        <w:textAlignment w:val="center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</w:p>
    <w:p w:rsidR="00BF5B55" w:rsidRPr="00677193" w:rsidRDefault="00BF5B55" w:rsidP="00915A19">
      <w:pPr>
        <w:shd w:val="clear" w:color="auto" w:fill="FFFFFF"/>
        <w:jc w:val="both"/>
        <w:textAlignment w:val="center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Another approach </w:t>
      </w:r>
      <w:r w:rsidR="00915A19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we used was to perform a linear regression on the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approximately linear portion of the </w:t>
      </w:r>
      <w:r w:rsidR="00A173CE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“calibration curve”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(concentrations 0, 84, and 840 GE/mL)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. The resulting linear equation was %coverage = 0.059*concentration [GE/mL] + 6.8%. T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he Y-intercept of the concentration-coverage curve 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(</w:t>
      </w:r>
      <w:proofErr w:type="gramStart"/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i.e.</w:t>
      </w:r>
      <w:proofErr w:type="gramEnd"/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where concentration = 0 GE/mL)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would be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at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6.8%. 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Utilizing this threshold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would have led to 26/26 correct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y identified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negatives, and 18/20 correct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y identified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positives. Given </w:t>
      </w:r>
      <w:r w:rsidR="008B563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our thinking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that a false negative would be more harmful than a false positive, we erred on the side of slightly lowering that threshold. </w:t>
      </w:r>
    </w:p>
    <w:p w:rsidR="0061522B" w:rsidRPr="00677193" w:rsidRDefault="0061522B" w:rsidP="0061522B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</w:p>
    <w:p w:rsidR="0061522B" w:rsidRPr="00677193" w:rsidRDefault="0061522B" w:rsidP="0061522B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While the FDA defined the 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OD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as the lowest concentration (GE/mL) that would allow the identification of 19/20 positives and negatives, w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e can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also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utilize the 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OD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equation LOD = 3.3</w:t>
      </w:r>
      <w:r w:rsidRPr="00677193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bidi="he-IL"/>
          <w14:ligatures w14:val="none"/>
        </w:rPr>
        <w:t>·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sym w:font="Symbol" w:char="F073"/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/S where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sym w:font="Symbol" w:char="F073"/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is the standard deviation of measurements where the independent variable is zero, and S is the slope of a curve fit to the data. A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s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above, we make a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n assumption that the low-concentration portion of the “calibration curve” is linear; this relatively linear portion of the curve was utilized to compute the LOD. The above expression assumes homoscedasticity, which we confirm with the Breusch-Pagan test (p &gt;&gt; 0.05, thus not rejecting the null hypothesis of homoscedasticity). The calculated LOD is 87 GE/mL, which is very close to our empirically identified one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(84 GE/mL)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. </w:t>
      </w:r>
    </w:p>
    <w:p w:rsidR="0061522B" w:rsidRPr="00677193" w:rsidRDefault="0061522B" w:rsidP="00BF5B55">
      <w:pPr>
        <w:shd w:val="clear" w:color="auto" w:fill="FFFFFF"/>
        <w:jc w:val="both"/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shd w:val="clear" w:color="auto" w:fill="FFFFFF"/>
          <w:lang w:bidi="he-IL"/>
          <w14:ligatures w14:val="none"/>
        </w:rPr>
      </w:pPr>
    </w:p>
    <w:p w:rsidR="00677193" w:rsidRPr="00677193" w:rsidRDefault="0061522B" w:rsidP="00677193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OD is t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he metric we utilized as a quality measure for the test. This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approach seemed 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reasonable given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the LOD’s 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relationship to sensitivity and specificity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- 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assuming viral concentration in the wild is arbitrarily dilute, being able to accurately discern positives from negatives at low concentrations will increase both sensitivity and specificity. 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LOD</w:t>
      </w:r>
      <w:r w:rsidR="00BF5B55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is also a metric uniformly reported across tests. </w:t>
      </w:r>
      <w:proofErr w:type="gramStart"/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hus</w:t>
      </w:r>
      <w:proofErr w:type="gramEnd"/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per the FDA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EUA 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standards, “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sensitivity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”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is inversely correlated to LOD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(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being able to detect lower concentrations will allow for a higher rate of detection of ‘true positives’ given ‘true positives’ could be arbitrarily dilute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)</w:t>
      </w:r>
      <w:r w:rsidR="00677193"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. </w:t>
      </w:r>
    </w:p>
    <w:p w:rsidR="00677193" w:rsidRPr="00677193" w:rsidRDefault="00677193" w:rsidP="00677193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</w:p>
    <w:p w:rsidR="00677193" w:rsidRPr="00677193" w:rsidRDefault="00677193" w:rsidP="00677193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We realize the FDA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’s requirement is a sensitivity as typically defined (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rue positives</w:t>
      </w:r>
      <w:proofErr w:type="gramStart"/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/(</w:t>
      </w:r>
      <w:proofErr w:type="gramEnd"/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rue positive + false negatives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) at particular concentration </w:t>
      </w:r>
      <w:proofErr w:type="spellStart"/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ie</w:t>
      </w:r>
      <w:proofErr w:type="spellEnd"/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 xml:space="preserve"> 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rue positives/(true positive + false negatives) &gt;= 95% at a specific concentration of virus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. A t</w:t>
      </w: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est’s LOD is the lowest level at which this sensitivity is reached.</w:t>
      </w:r>
    </w:p>
    <w:p w:rsidR="00677193" w:rsidRPr="00677193" w:rsidRDefault="00677193" w:rsidP="00677193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</w:p>
    <w:p w:rsidR="00BF5B55" w:rsidRPr="00677193" w:rsidRDefault="00BF5B55" w:rsidP="00BF5B55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</w:pPr>
      <w:r w:rsidRPr="00677193">
        <w:rPr>
          <w:rFonts w:eastAsia="Times New Roman" w:cstheme="minorHAnsi"/>
          <w:color w:val="000000" w:themeColor="text1"/>
          <w:kern w:val="0"/>
          <w:sz w:val="22"/>
          <w:szCs w:val="22"/>
          <w:lang w:bidi="he-IL"/>
          <w14:ligatures w14:val="none"/>
        </w:rPr>
        <w:t>Time requirements for the test were not routinely reported hence comprehensive comparisons were not possible. Additionally, some methods with EUA operate across several instrumentation models for automation and/or real-time PCR machines. This led to single approved tests having varied performance times.</w:t>
      </w:r>
    </w:p>
    <w:p w:rsidR="00BF5B55" w:rsidRPr="00677193" w:rsidRDefault="00BF5B55" w:rsidP="00BF5B55">
      <w:pPr>
        <w:shd w:val="clear" w:color="auto" w:fill="FFFFFF"/>
        <w:jc w:val="both"/>
        <w:rPr>
          <w:rFonts w:eastAsia="Times New Roman" w:cstheme="minorHAnsi"/>
          <w:color w:val="000000" w:themeColor="text1"/>
          <w:kern w:val="0"/>
          <w:lang w:bidi="he-IL"/>
          <w14:ligatures w14:val="none"/>
        </w:rPr>
      </w:pPr>
    </w:p>
    <w:sectPr w:rsidR="00BF5B55" w:rsidRPr="00677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55"/>
    <w:rsid w:val="0061522B"/>
    <w:rsid w:val="00677193"/>
    <w:rsid w:val="007A4FB9"/>
    <w:rsid w:val="007A7307"/>
    <w:rsid w:val="008B5635"/>
    <w:rsid w:val="00915A19"/>
    <w:rsid w:val="00A144F3"/>
    <w:rsid w:val="00A173CE"/>
    <w:rsid w:val="00BF5B55"/>
    <w:rsid w:val="00C37958"/>
    <w:rsid w:val="00C6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8FB56"/>
  <w15:chartTrackingRefBased/>
  <w15:docId w15:val="{826936EB-7AD9-4241-8C72-53336DF8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Presser</dc:creator>
  <cp:keywords/>
  <dc:description/>
  <cp:lastModifiedBy>Aviva Presser</cp:lastModifiedBy>
  <cp:revision>3</cp:revision>
  <dcterms:created xsi:type="dcterms:W3CDTF">2023-08-17T17:27:00Z</dcterms:created>
  <dcterms:modified xsi:type="dcterms:W3CDTF">2023-08-17T19:17:00Z</dcterms:modified>
</cp:coreProperties>
</file>